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139" w:rsidRPr="004B46BE" w:rsidRDefault="002A0139" w:rsidP="002A013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r w:rsidRPr="004B46BE">
        <w:rPr>
          <w:rFonts w:ascii="Times New Roman" w:hAnsi="Times New Roman" w:cs="Times New Roman" w:hint="eastAsia"/>
          <w:b/>
          <w:bCs/>
          <w:sz w:val="22"/>
        </w:rPr>
        <w:t>T</w:t>
      </w:r>
      <w:r w:rsidRPr="004B46BE">
        <w:rPr>
          <w:rFonts w:ascii="Times New Roman" w:hAnsi="Times New Roman" w:cs="Times New Roman"/>
          <w:b/>
          <w:bCs/>
          <w:sz w:val="22"/>
        </w:rPr>
        <w:t xml:space="preserve">able S1. List of primers used in </w:t>
      </w:r>
      <w:proofErr w:type="spellStart"/>
      <w:r w:rsidRPr="004B46BE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4B46BE">
        <w:rPr>
          <w:rFonts w:ascii="Times New Roman" w:hAnsi="Times New Roman" w:cs="Times New Roman"/>
          <w:b/>
          <w:bCs/>
          <w:sz w:val="22"/>
        </w:rPr>
        <w:t>-PCR in supplementary figures.</w:t>
      </w:r>
      <w:r w:rsidRPr="004B46BE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tbl>
      <w:tblPr>
        <w:tblW w:w="0" w:type="auto"/>
        <w:tblInd w:w="-4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9"/>
        <w:gridCol w:w="756"/>
        <w:gridCol w:w="3433"/>
        <w:gridCol w:w="3355"/>
      </w:tblGrid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Forward (5’-3’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Reverse (5’-3’)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Rcan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ATGGAGGAGGTGGATCT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TTCAAATTTGGCCCGGCAC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46BE">
              <w:rPr>
                <w:rFonts w:ascii="Times New Roman" w:hAnsi="Times New Roman" w:cs="Times New Roman"/>
                <w:sz w:val="22"/>
              </w:rPr>
              <w:t>Lb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ATCGGCTGAGATGACCG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TGGGTCCGGAAAGATCTG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tgs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CTCAGCCAGGCAGCAAA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CCATAGAATCCAGTCCGGG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Rgs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GAAGCCCCTAAAGAGGTGA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ACTTGAGGAAGCGCGGAT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nfsf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CTTCACTCAAGCCAACT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GCTTCCCATCAGATGTCG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Il20r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ACAACTGGCGAGAAGTC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CACTGGGACCACGTTCTTC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rl3d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TTTCAGGCTCCGCAGGA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TATACACATCTGCGGCC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pold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AGAGTGAAGGGGCAT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TTGGCCGCCAGGGAG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Nr4a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CGCTGGGCAGGGAG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ATACTGCGCCTGAACAC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46BE">
              <w:rPr>
                <w:rFonts w:ascii="Times New Roman" w:hAnsi="Times New Roman" w:cs="Times New Roman"/>
                <w:sz w:val="22"/>
              </w:rPr>
              <w:t>Tsl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CTCAGGAGCCTCTTCATC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TTTGCTCGAACTTAGCCCC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Fgf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TTGAAGCCAGGGGTCA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GGATCAAAGTGAGGCGATCC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hf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TGGCTTCGGGAGCA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CCTCTTCTCTTCCATCTGC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nfrsf1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TACAAACCGGAACCTGGG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TTCACATATTGGCCAGGAGG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dra1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TCGTCCTGCCTCTGGGTT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GTAGATGAGCGGGTTCAC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yp1b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GACGCCTTCATCCTCTC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TGAACATCCGGGTATCTGG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Itgb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TGGTGCCAGAAGCTGA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GCTCCTGGGGTCCATGAT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ata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CATTACCACCTATCCGC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TCACACACTCCCTGCCTGT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TGER1（EP1）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CAGCACTGGCCCTCTT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ATTATCGCCTGTTGGCAGC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TGER 2（EP2）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GCTCCTTGCCTTTCACAATCT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AGGACCGGTGGCCTAAGTA</w:t>
            </w:r>
          </w:p>
        </w:tc>
      </w:tr>
      <w:tr w:rsidR="002A0139" w:rsidRPr="004B46BE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PTGER 3（EP3）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CGGAAGTTCTGCCAGATCAGA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ATCTTTCCAGCTGGTCACTCC</w:t>
            </w:r>
          </w:p>
        </w:tc>
      </w:tr>
      <w:tr w:rsidR="002A0139" w:rsidRPr="00967D92" w:rsidTr="00E40EA2">
        <w:trPr>
          <w:trHeight w:val="26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lastRenderedPageBreak/>
              <w:t>PTGER 4（EP4）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4B46BE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TGGAGGTAGGTCCTGAAC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45" w:type="dxa"/>
              <w:right w:w="60" w:type="dxa"/>
            </w:tcMar>
            <w:vAlign w:val="center"/>
          </w:tcPr>
          <w:p w:rsidR="002A0139" w:rsidRPr="00967D92" w:rsidRDefault="002A0139" w:rsidP="00E40EA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46BE">
              <w:rPr>
                <w:rFonts w:ascii="Times New Roman" w:hAnsi="Times New Roman" w:cs="Times New Roman"/>
                <w:sz w:val="22"/>
              </w:rPr>
              <w:t>TCTAGGAATGGTACCTGTAGGG</w:t>
            </w:r>
          </w:p>
        </w:tc>
      </w:tr>
    </w:tbl>
    <w:p w:rsidR="002A0139" w:rsidRPr="00967D92" w:rsidRDefault="002A0139" w:rsidP="002A0139">
      <w:pPr>
        <w:spacing w:line="480" w:lineRule="auto"/>
        <w:rPr>
          <w:b/>
        </w:rPr>
      </w:pPr>
    </w:p>
    <w:p w:rsidR="002A0139" w:rsidRDefault="002A0139" w:rsidP="002A0139"/>
    <w:bookmarkEnd w:id="0"/>
    <w:p w:rsidR="00745626" w:rsidRDefault="00745626"/>
    <w:sectPr w:rsidR="00745626" w:rsidSect="004B4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39"/>
    <w:rsid w:val="00005E78"/>
    <w:rsid w:val="000420E3"/>
    <w:rsid w:val="000722A5"/>
    <w:rsid w:val="0008765E"/>
    <w:rsid w:val="0009723B"/>
    <w:rsid w:val="000C2D91"/>
    <w:rsid w:val="000C4F3E"/>
    <w:rsid w:val="000C7E47"/>
    <w:rsid w:val="000D65E8"/>
    <w:rsid w:val="000F48A1"/>
    <w:rsid w:val="00106BF7"/>
    <w:rsid w:val="001422D0"/>
    <w:rsid w:val="00163334"/>
    <w:rsid w:val="00177230"/>
    <w:rsid w:val="0018066A"/>
    <w:rsid w:val="001E4DEB"/>
    <w:rsid w:val="00260738"/>
    <w:rsid w:val="002703BB"/>
    <w:rsid w:val="00294E40"/>
    <w:rsid w:val="00295B3C"/>
    <w:rsid w:val="002A0139"/>
    <w:rsid w:val="002C07C5"/>
    <w:rsid w:val="002C4535"/>
    <w:rsid w:val="002D3864"/>
    <w:rsid w:val="00361779"/>
    <w:rsid w:val="003D4000"/>
    <w:rsid w:val="003D6475"/>
    <w:rsid w:val="003E0BDD"/>
    <w:rsid w:val="00403D04"/>
    <w:rsid w:val="004415C4"/>
    <w:rsid w:val="0045203F"/>
    <w:rsid w:val="00487EFE"/>
    <w:rsid w:val="004A0849"/>
    <w:rsid w:val="004B46BE"/>
    <w:rsid w:val="004E250D"/>
    <w:rsid w:val="00520BEC"/>
    <w:rsid w:val="0053622E"/>
    <w:rsid w:val="00552EF0"/>
    <w:rsid w:val="005A15BA"/>
    <w:rsid w:val="0060291F"/>
    <w:rsid w:val="0061422A"/>
    <w:rsid w:val="006653BE"/>
    <w:rsid w:val="0067756F"/>
    <w:rsid w:val="00684CED"/>
    <w:rsid w:val="00693FE9"/>
    <w:rsid w:val="006D6696"/>
    <w:rsid w:val="00701644"/>
    <w:rsid w:val="00722A11"/>
    <w:rsid w:val="007438BD"/>
    <w:rsid w:val="00745626"/>
    <w:rsid w:val="00747E45"/>
    <w:rsid w:val="00756EA5"/>
    <w:rsid w:val="00787584"/>
    <w:rsid w:val="0079183E"/>
    <w:rsid w:val="007F321D"/>
    <w:rsid w:val="007F3840"/>
    <w:rsid w:val="00804092"/>
    <w:rsid w:val="00841640"/>
    <w:rsid w:val="008479C0"/>
    <w:rsid w:val="00862B58"/>
    <w:rsid w:val="00880E6A"/>
    <w:rsid w:val="00884DC4"/>
    <w:rsid w:val="008F1F8A"/>
    <w:rsid w:val="009042F9"/>
    <w:rsid w:val="00904C25"/>
    <w:rsid w:val="00907012"/>
    <w:rsid w:val="009B3FEC"/>
    <w:rsid w:val="00A03F66"/>
    <w:rsid w:val="00A41BCF"/>
    <w:rsid w:val="00A55431"/>
    <w:rsid w:val="00A7081D"/>
    <w:rsid w:val="00A7235B"/>
    <w:rsid w:val="00A72913"/>
    <w:rsid w:val="00A74B0A"/>
    <w:rsid w:val="00AB4E07"/>
    <w:rsid w:val="00AC050F"/>
    <w:rsid w:val="00B346E3"/>
    <w:rsid w:val="00B56B2E"/>
    <w:rsid w:val="00B7602B"/>
    <w:rsid w:val="00BD238A"/>
    <w:rsid w:val="00BD57C1"/>
    <w:rsid w:val="00BE17A5"/>
    <w:rsid w:val="00BE48CF"/>
    <w:rsid w:val="00C02B91"/>
    <w:rsid w:val="00C24EC6"/>
    <w:rsid w:val="00C91C52"/>
    <w:rsid w:val="00CA77B3"/>
    <w:rsid w:val="00CB4772"/>
    <w:rsid w:val="00D25495"/>
    <w:rsid w:val="00D31CBC"/>
    <w:rsid w:val="00D842A4"/>
    <w:rsid w:val="00DA5C32"/>
    <w:rsid w:val="00DB0467"/>
    <w:rsid w:val="00DD1799"/>
    <w:rsid w:val="00E04751"/>
    <w:rsid w:val="00E20F04"/>
    <w:rsid w:val="00E30285"/>
    <w:rsid w:val="00E32554"/>
    <w:rsid w:val="00E37330"/>
    <w:rsid w:val="00E45423"/>
    <w:rsid w:val="00E53C98"/>
    <w:rsid w:val="00E76FA4"/>
    <w:rsid w:val="00EA49DC"/>
    <w:rsid w:val="00ED6B11"/>
    <w:rsid w:val="00F50CC5"/>
    <w:rsid w:val="00F544BE"/>
    <w:rsid w:val="00F565F6"/>
    <w:rsid w:val="00FB2812"/>
    <w:rsid w:val="00FB50D4"/>
    <w:rsid w:val="00FD26D9"/>
    <w:rsid w:val="00FF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C20EB-24D6-4FF2-922A-ADABDB7B4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1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2-11-19T05:40:00Z</dcterms:created>
  <dcterms:modified xsi:type="dcterms:W3CDTF">2022-11-19T08:13:00Z</dcterms:modified>
</cp:coreProperties>
</file>